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</w:t>
      </w:r>
      <w:r>
        <w:rPr>
          <w:rFonts w:cs="Times New Roman" w:ascii="Times New Roman" w:hAnsi="Times New Roman"/>
          <w:b/>
          <w:sz w:val="24"/>
          <w:szCs w:val="24"/>
        </w:rPr>
        <w:t xml:space="preserve">file 1. </w:t>
      </w:r>
      <w:r>
        <w:rPr>
          <w:rFonts w:cs="Times New Roman" w:ascii="Times New Roman" w:hAnsi="Times New Roman"/>
          <w:sz w:val="24"/>
          <w:szCs w:val="24"/>
        </w:rPr>
        <w:t xml:space="preserve">Characteristics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Included Studies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1417"/>
        <w:gridCol w:w="992"/>
        <w:gridCol w:w="993"/>
        <w:gridCol w:w="1842"/>
        <w:gridCol w:w="1985"/>
        <w:gridCol w:w="1701"/>
        <w:gridCol w:w="2693"/>
        <w:gridCol w:w="851"/>
      </w:tblGrid>
      <w:tr>
        <w:trPr/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uthor (year), country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sig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rticipa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Duration of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Excluded i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ractu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?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upuncture group (no. of participants analysed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ndomised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Control group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o. of p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ticipa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 analysed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ndomised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utcome measur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: evaluation time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in result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E</w:t>
            </w:r>
          </w:p>
        </w:tc>
      </w:tr>
      <w:tr>
        <w:trPr>
          <w:trHeight w:val="1252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un  (2011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21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llel, 2 ar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 participants aged 21-30 yrs (range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/F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MA + functional exercise (41/4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 Functional exercise (41/41) : elastic bandage, restrict active and passive movements of ankle joint, assist exerci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) Time to disappear pain (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utcom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asur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 (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gnificantly better than (B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&lt;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) (A) significantly lower than (B)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&lt;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</w:t>
            </w:r>
          </w:p>
        </w:tc>
      </w:tr>
      <w:tr>
        <w:trPr>
          <w:trHeight w:val="1446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Zhen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201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22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llel, 2 ar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 participants aged 14-57 yrs (range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/F=40/3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 d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Cotton pad pressure + bandage + ice pack + 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ankle sprain ≤ 24h)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 MA (ankle sprain ≥ 24h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40/4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; 27/4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B) Cotton pad pressure + bandage + ice pack (ankle sprain ≤ 24h) +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ankle sprain ≥ 24h) (33/3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‡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; 12/3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ure rat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fficacy rat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) Time to cur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comes measur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(A) significantly better than (B) (P&lt;0.05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) (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gnificantly better than (B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&lt;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) (A) significantly lower than (B)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&lt;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</w:t>
            </w:r>
          </w:p>
        </w:tc>
      </w:tr>
      <w:tr>
        <w:trPr>
          <w:trHeight w:val="430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201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33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llel, 3 ar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 participants aged 51-68 yrs (rang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duration of 8 month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A) Improved silver needle acupuncture moxibustion + small needle-knife therapy + drug injection + ankle rehabilitation (87/87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 Silver needle acupuncture moxibustion + ankle rehabilitation (87/87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C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ll needle-knife therap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rug injecti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ankle rehabilitatati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87/87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Pai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VA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) Quality of lif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SF-3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: outcomes measured at before, immediately after and 28.75</w:t>
            </w:r>
            <w:r>
              <w:rPr>
                <w:rFonts w:eastAsia="Batang;Arial Unicode MS"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eastAsia="Batang;Arial Unicode MS" w:cs="Times New Roman" w:ascii="Times New Roman" w:hAnsi="Times New Roman"/>
                <w:sz w:val="18"/>
                <w:szCs w:val="18"/>
              </w:rPr>
              <w:t xml:space="preserve">9.26 month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fter the end of the session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(A) significantly better than (C) (P&lt;0.05) </w:t>
            </w:r>
          </w:p>
          <w:p>
            <w:pPr>
              <w:pStyle w:val="Normal"/>
              <w:jc w:val="left"/>
              <w:rPr>
                <w:rFonts w:ascii="Times New Roman" w:hAnsi="Times New Roman" w:eastAsia="Batang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 significantly better than (C) (P&lt;0.05</w:t>
            </w:r>
            <w:r>
              <w:rPr>
                <w:rFonts w:eastAsia="Batang;Arial Unicode MS"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eastAsia="Batang;Arial Unicode MS" w:cs="Times New Roman"/>
                <w:sz w:val="18"/>
                <w:szCs w:val="18"/>
              </w:rPr>
            </w:pPr>
            <w:r>
              <w:rPr>
                <w:rFonts w:eastAsia="Batang;Arial Unicode MS" w:cs="Times New Roman" w:ascii="Times New Roman" w:hAnsi="Times New Roman"/>
                <w:sz w:val="18"/>
                <w:szCs w:val="18"/>
              </w:rPr>
              <w:t>(A) significantly better than (B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Batang;Arial Unicode MS" w:cs="Times New Roman" w:ascii="Times New Roman" w:hAnsi="Times New Roman"/>
                <w:sz w:val="18"/>
                <w:szCs w:val="18"/>
              </w:rPr>
              <w:t xml:space="preserve">2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A) significantly better than (C) (P&lt;0.05) </w:t>
            </w:r>
          </w:p>
          <w:p>
            <w:pPr>
              <w:pStyle w:val="Normal"/>
              <w:jc w:val="left"/>
              <w:rPr>
                <w:rFonts w:ascii="Times New Roman" w:hAnsi="Times New Roman" w:eastAsia="Batang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 significantly better than (C) (P&lt;0.05</w:t>
            </w:r>
            <w:r>
              <w:rPr>
                <w:rFonts w:eastAsia="Batang;Arial Unicode MS"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eastAsia="Batang;Arial Unicode MS" w:cs="Times New Roman"/>
                <w:sz w:val="18"/>
                <w:szCs w:val="18"/>
              </w:rPr>
            </w:pPr>
            <w:r>
              <w:rPr>
                <w:rFonts w:eastAsia="Batang;Arial Unicode MS" w:cs="Times New Roman" w:ascii="Times New Roman" w:hAnsi="Times New Roman"/>
                <w:sz w:val="18"/>
                <w:szCs w:val="18"/>
              </w:rPr>
              <w:t>(A) significantly better than (B)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&lt;0.05</w:t>
            </w:r>
            <w:r>
              <w:rPr>
                <w:rFonts w:eastAsia="Batang;Arial Unicode MS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</w:t>
            </w:r>
          </w:p>
        </w:tc>
      </w:tr>
      <w:tr>
        <w:trPr>
          <w:trHeight w:val="1285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201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34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rallel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rms</w:t>
            </w:r>
          </w:p>
        </w:tc>
        <w:tc>
          <w:tcPr>
            <w:tcW w:w="1417" w:type="dxa"/>
            <w:tcBorders/>
          </w:tcPr>
          <w:p>
            <w:pPr>
              <w:pStyle w:val="Style14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 participants aged 24-58 yrs (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nge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/F=41/1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a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uration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 months (1-60 month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A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ssage + W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/3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B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sage + TENS (30/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cure rat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fficacy rat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comes measur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) significantly better than (B) (P&lt;0.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) 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</w:t>
            </w:r>
          </w:p>
        </w:tc>
      </w:tr>
      <w:tr>
        <w:trPr>
          <w:trHeight w:val="1273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Ni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2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23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llel, 2 ar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ticipa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 ag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-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yr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ge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/F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/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Style14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ListParagraph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993" w:type="dxa"/>
            <w:tcBorders/>
          </w:tcPr>
          <w:p>
            <w:pPr>
              <w:pStyle w:val="ListParagraph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MA</w:t>
            </w:r>
          </w:p>
          <w:p>
            <w:pPr>
              <w:pStyle w:val="ListParagraph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61/64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800"/>
                <w:tab w:val="left" w:pos="0" w:leader="none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B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e pack (duration ≤ 24h) + hot pack (dur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≥24h) +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rb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d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ine (oral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9/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45/59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) Time to disappear pain (d)</w:t>
            </w:r>
          </w:p>
          <w:p>
            <w:pPr>
              <w:pStyle w:val="Style14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utcomes measured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 (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gnificantly better than (B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&lt;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) (A) significantly lower than (B)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&lt;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</w:t>
            </w:r>
          </w:p>
        </w:tc>
      </w:tr>
      <w:tr>
        <w:trPr>
          <w:trHeight w:val="494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ang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201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35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rallel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arm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ticipa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 ag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-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yrs (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ge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/F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)</w:t>
            </w:r>
          </w:p>
        </w:tc>
        <w:tc>
          <w:tcPr>
            <w:tcW w:w="992" w:type="dxa"/>
            <w:tcBorders/>
          </w:tcPr>
          <w:p>
            <w:pPr>
              <w:pStyle w:val="ListParagraph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months</w:t>
            </w:r>
          </w:p>
          <w:p>
            <w:pPr>
              <w:pStyle w:val="ListParagraph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 yrs</w:t>
            </w:r>
          </w:p>
        </w:tc>
        <w:tc>
          <w:tcPr>
            <w:tcW w:w="993" w:type="dxa"/>
            <w:tcBorders/>
          </w:tcPr>
          <w:p>
            <w:pPr>
              <w:pStyle w:val="ListParagraph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A + massage + I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800"/>
                <w:tab w:val="left" w:pos="0" w:leader="none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B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ssage + IR</w:t>
            </w:r>
          </w:p>
          <w:p>
            <w:pPr>
              <w:pStyle w:val="Normal"/>
              <w:tabs>
                <w:tab w:val="clear" w:pos="800"/>
                <w:tab w:val="left" w:pos="0" w:leader="none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5/3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) Recurrence rate ( 6 months after the sessions, 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utcomes measured at the end of the sessio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6 months after the end of the session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 (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gnificantly better than (B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&lt;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) (A) significantly lower than (B)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&lt;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</w:t>
            </w:r>
          </w:p>
        </w:tc>
      </w:tr>
      <w:tr>
        <w:trPr>
          <w:trHeight w:val="833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A4+CAJ FNT00;Arial Unicode MS" w:cs="Times New Roman" w:ascii="Times New Roman" w:hAnsi="Times New Roman"/>
                <w:kern w:val="0"/>
                <w:sz w:val="18"/>
                <w:szCs w:val="18"/>
              </w:rPr>
              <w:t>Lu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200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24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llel, 2 arm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Style14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ticipan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 age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-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yrs (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nge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/F=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992" w:type="dxa"/>
            <w:tcBorders/>
          </w:tcPr>
          <w:p>
            <w:pPr>
              <w:pStyle w:val="ListParagraph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6 months</w:t>
            </w:r>
          </w:p>
        </w:tc>
        <w:tc>
          <w:tcPr>
            <w:tcW w:w="993" w:type="dxa"/>
            <w:tcBorders/>
          </w:tcPr>
          <w:p>
            <w:pPr>
              <w:pStyle w:val="ListParagraph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A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/23)</w:t>
            </w:r>
          </w:p>
          <w:p>
            <w:pPr>
              <w:pStyle w:val="ListParagraph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800"/>
                <w:tab w:val="left" w:pos="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 Medi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/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: </w:t>
            </w:r>
          </w:p>
          <w:p>
            <w:pPr>
              <w:pStyle w:val="Normal"/>
              <w:tabs>
                <w:tab w:val="clear" w:pos="800"/>
                <w:tab w:val="left" w:pos="0" w:leader="none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pical NSAIDs (diclofenac) bid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comes measur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 (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gnificantly better than (B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&lt;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Zhou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20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25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llel, 2 ar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ticip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s aged 17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yrs (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ge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/F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992" w:type="dxa"/>
            <w:tcBorders/>
          </w:tcPr>
          <w:p>
            <w:pPr>
              <w:pStyle w:val="ListParagraph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 d</w:t>
            </w:r>
          </w:p>
        </w:tc>
        <w:tc>
          <w:tcPr>
            <w:tcW w:w="993" w:type="dxa"/>
            <w:tcBorders/>
          </w:tcPr>
          <w:p>
            <w:pPr>
              <w:pStyle w:val="ListParagraph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A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A (26/2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B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R (23/23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Patient-reported global assessmen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comes measur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 (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gnificantly better than (B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χ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4.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&lt;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He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20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26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llel, 2 ar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 participa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 ag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-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yrs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M/F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h-15 d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A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tton pad pressure + bandage + ice pack + MA (ankle spra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≤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h), EA + W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nkle sprain</w:t>
            </w:r>
            <w:r>
              <w:rPr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h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6/4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31/4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B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tton pad pressure + bandage + ice pack (ankle spra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4h), EA (ankle sprain</w:t>
            </w:r>
            <w:r>
              <w:rPr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h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33/3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12/3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ure rat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efficacy rate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) No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treatments required for cur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comes measur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) significantly better than (B) (χ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4581, P&lt;0.0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)  (A) significantly better than (B)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χ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6.1526, P&lt;0.0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) (A) significantly lower than (B)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χ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7.4023, P&lt;0.0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Zhao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200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27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llel, 2 arm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ticipa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 ag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-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yrs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M/F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6 month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EA (43/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 Med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ine +  hot pack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33/33):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l NSAIDs (indometacin) 50mg, topical NSAIDs (diclofenac) bi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ure rat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efficacy rat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comes measur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) significantly better than (B) (χ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P&lt;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) (A) significantly better than (B)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χ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5.78, P&lt;0.0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</w:t>
            </w:r>
          </w:p>
        </w:tc>
      </w:tr>
      <w:tr>
        <w:trPr>
          <w:trHeight w:val="824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Wang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200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36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llel, 2 ar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7 participants ag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-60 yr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range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/F=45/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 (presumably acu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EA (27/2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 IR (30/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comes measur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 (A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gnificantly better than (B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&lt;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</w:t>
            </w:r>
          </w:p>
        </w:tc>
      </w:tr>
      <w:tr>
        <w:trPr>
          <w:trHeight w:val="1232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i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200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28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lle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ar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 participan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wk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A) MA + herbal medicine (23/23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 Herbal medicine (23/23) : oral and topical, twice daily/ once per 2 d for 8 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ure rat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efficacy rat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comes measur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) significantly better than (B) (P&lt;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) (A) significantly better than (B) ( P&lt;0.0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</w:t>
            </w:r>
          </w:p>
        </w:tc>
      </w:tr>
      <w:tr>
        <w:trPr>
          <w:trHeight w:val="817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200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29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lle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ar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participants aged 15-25 yrs (range, M/F=55/2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d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MA + herbal medicine (50/5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 Herbal medicine (30/30) : or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comes measur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 (A) significantly better than (B)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χ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8.808, P&lt;0.05)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</w:t>
            </w:r>
          </w:p>
        </w:tc>
      </w:tr>
      <w:tr>
        <w:trPr>
          <w:trHeight w:val="870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Yu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199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30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rallel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ar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 participants aged 18-23 yrs (range, M/F=95/5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d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A) MA + medicine (50/50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B) Medicine (50/50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: topical NSAIDs (ibuprofen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C) MA (50/50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 Patient-reported global assess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‡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comes measur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 (A) significantly better than (B) ( P&lt;0.0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significantly better than (C) (P&lt;0.0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</w:t>
            </w:r>
          </w:p>
        </w:tc>
      </w:tr>
      <w:tr>
        <w:trPr>
          <w:trHeight w:val="1273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Yu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199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31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rallel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ar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 participants aged 18-23 yrs (range, M/F=70/5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d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MA + medicine + ice pack (30/3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 Medicine + ice pack (30/30) : topical NSAIDs (ibuprofen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) Ice pack (30/30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MA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 Patient-reported global assess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‡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comes measur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 (A) significantly better than (B) ( P&lt;0.0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significantly better than (C) (P&lt;0.0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significantly better than (D) (P&lt;0.0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 drug allerg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o.=1)</w:t>
            </w:r>
          </w:p>
        </w:tc>
      </w:tr>
      <w:tr>
        <w:trPr>
          <w:trHeight w:val="1292" w:hRule="atLeast"/>
        </w:trPr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Yu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199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32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lle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ar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 participants aged 16-22 yrs (range, M/F=64/5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d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A) MA + herbal medicine + ice pack (30/30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 Herbal medicine + ice pack (30/30) : topic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) Ice pack (30/30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MA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) Patient-reported global assessme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tcomes measur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 (A) significantly better than (B) ( P&lt;0.0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significantly better than (C) (P&lt;0.0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significantly better than (D) (P&lt;0.0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 drug allerg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o.=2)</w:t>
            </w:r>
          </w:p>
        </w:tc>
      </w:tr>
      <w:tr>
        <w:trPr>
          <w:trHeight w:val="912" w:hRule="atLeast"/>
        </w:trPr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Rua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199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[37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lle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arms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 participants aged 15-52 yrs (range, M/F=252/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d (no.=32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o.=12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MA + massage (116/1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) MA (112/1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) Massage (110/110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atient-reported global assessment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ure rat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utcomes measur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) (A) significantly better than (B) (P&lt;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A) significantly better than (C) (P&lt;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r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, cured/significantly improved/improved/failed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t the end of the session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‡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n case of outcome measure 1)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§</w:t>
      </w:r>
      <w:r>
        <w:rPr>
          <w:rFonts w:cs="Times New Roman" w:ascii="Times New Roman" w:hAnsi="Times New Roman"/>
          <w:sz w:val="24"/>
          <w:szCs w:val="24"/>
        </w:rPr>
        <w:t>, in case of outcome measure 2)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*, </w:t>
      </w:r>
      <w:r>
        <w:rPr>
          <w:rFonts w:cs="Times New Roman" w:ascii="Times New Roman" w:hAnsi="Times New Roman"/>
          <w:sz w:val="24"/>
          <w:szCs w:val="24"/>
        </w:rPr>
        <w:t>in case of outcome measure 3)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††</w:t>
      </w:r>
      <w:r>
        <w:rPr>
          <w:rFonts w:cs="Times New Roman" w:ascii="Times New Roman" w:hAnsi="Times New Roman"/>
          <w:kern w:val="0"/>
          <w:sz w:val="24"/>
          <w:szCs w:val="24"/>
        </w:rPr>
        <w:t>, c</w:t>
      </w:r>
      <w:r>
        <w:rPr>
          <w:rFonts w:cs="Times New Roman" w:ascii="Times New Roman" w:hAnsi="Times New Roman"/>
          <w:kern w:val="0"/>
          <w:sz w:val="24"/>
          <w:szCs w:val="24"/>
        </w:rPr>
        <w:t>u</w:t>
      </w:r>
      <w:r>
        <w:rPr>
          <w:rFonts w:cs="Times New Roman" w:ascii="Times New Roman" w:hAnsi="Times New Roman"/>
          <w:kern w:val="0"/>
          <w:sz w:val="24"/>
          <w:szCs w:val="24"/>
        </w:rPr>
        <w:t>red/improved/failed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‡‡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significantly improved/improved/failed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§§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ured/significantly improved/improved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Data are expressed as mean</w:t>
      </w:r>
      <w:r>
        <w:rPr>
          <w:rFonts w:eastAsia="Batang;Arial Unicode MS" w:cs="Times New Roman" w:ascii="Times New Roman" w:hAnsi="Times New Roman"/>
          <w:sz w:val="24"/>
          <w:szCs w:val="24"/>
        </w:rPr>
        <w:t xml:space="preserve">±SD unless stated otherwise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E indicates adverse events; d, days; </w:t>
      </w:r>
      <w:r>
        <w:rPr>
          <w:rFonts w:cs="Times New Roman" w:ascii="Times New Roman" w:hAnsi="Times New Roman"/>
          <w:sz w:val="24"/>
          <w:szCs w:val="24"/>
        </w:rPr>
        <w:t>EA, electroacupuncture;</w:t>
      </w:r>
      <w:r>
        <w:rPr>
          <w:rFonts w:cs="Times New Roman" w:ascii="Times New Roman" w:hAnsi="Times New Roman"/>
          <w:sz w:val="24"/>
          <w:szCs w:val="24"/>
        </w:rPr>
        <w:t xml:space="preserve"> F, female; h, hours; IR, infrared </w:t>
      </w:r>
      <w:r>
        <w:rPr>
          <w:rFonts w:cs="Times New Roman" w:ascii="Times New Roman" w:hAnsi="Times New Roman"/>
          <w:sz w:val="24"/>
          <w:szCs w:val="24"/>
        </w:rPr>
        <w:t>radiation</w:t>
      </w:r>
      <w:r>
        <w:rPr>
          <w:rFonts w:cs="Times New Roman" w:ascii="Times New Roman" w:hAnsi="Times New Roman"/>
          <w:sz w:val="24"/>
          <w:szCs w:val="24"/>
        </w:rPr>
        <w:t xml:space="preserve">; M, male; MA, manual acupuncture;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o, number</w:t>
      </w:r>
      <w:r>
        <w:rPr>
          <w:rFonts w:cs="Times New Roman" w:ascii="Times New Roman" w:hAnsi="Times New Roman"/>
          <w:sz w:val="24"/>
          <w:szCs w:val="24"/>
        </w:rPr>
        <w:t xml:space="preserve">; n.r., not reported; NS, no significant difference between groups; </w:t>
      </w:r>
      <w:r>
        <w:rPr>
          <w:rFonts w:cs="Times New Roman" w:ascii="Times New Roman" w:hAnsi="Times New Roman"/>
          <w:sz w:val="24"/>
          <w:szCs w:val="24"/>
        </w:rPr>
        <w:t xml:space="preserve">SF-36, short form 36 health survey scale; </w:t>
      </w:r>
      <w:r>
        <w:rPr>
          <w:rFonts w:cs="Times New Roman" w:ascii="Times New Roman" w:hAnsi="Times New Roman"/>
          <w:sz w:val="24"/>
          <w:szCs w:val="24"/>
        </w:rPr>
        <w:t xml:space="preserve">TENS, Transcutaneous Electrical Nerve Stimulation; VAS, visual analog scale; </w:t>
      </w:r>
      <w:r>
        <w:rPr>
          <w:rFonts w:cs="Times New Roman" w:ascii="Times New Roman" w:hAnsi="Times New Roman"/>
          <w:sz w:val="24"/>
          <w:szCs w:val="24"/>
        </w:rPr>
        <w:t xml:space="preserve">WA, warm acupuncture; wks, weeks; </w:t>
      </w:r>
      <w:r>
        <w:rPr>
          <w:rFonts w:cs="Times New Roman" w:ascii="Times New Roman" w:hAnsi="Times New Roman"/>
          <w:sz w:val="24"/>
          <w:szCs w:val="24"/>
        </w:rPr>
        <w:t>Y, yes; yrs, yea</w:t>
      </w:r>
      <w:r>
        <w:rPr>
          <w:rFonts w:cs="Times New Roman" w:ascii="Times New Roman" w:hAnsi="Times New Roman"/>
          <w:sz w:val="24"/>
          <w:szCs w:val="24"/>
        </w:rPr>
        <w:t>r.</w:t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Malgun Gothic;Arial Unicode MS" w:hAnsi="Malgun Gothic;Arial Unicode MS" w:eastAsia="Malgun Gothic;Arial Unicode MS" w:cs="Times New Roman"/>
    </w:rPr>
  </w:style>
  <w:style w:type="character" w:styleId="FooterChar">
    <w:name w:val="Footer Char"/>
    <w:basedOn w:val="DefaultParagraphFont"/>
    <w:qFormat/>
    <w:rPr>
      <w:rFonts w:ascii="Malgun Gothic;Arial Unicode MS" w:hAnsi="Malgun Gothic;Arial Unicode MS" w:eastAsia="Malgun Gothic;Arial Unicode MS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Style14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Batang;Arial Unicode MS" w:hAnsi="Batang;Arial Unicode MS" w:eastAsia="Batang;Arial Unicode MS" w:cs="Gulim;굴림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1:31:00Z</dcterms:created>
  <dc:creator>khmc</dc:creator>
  <dc:description/>
  <cp:keywords/>
  <dc:language>en-US</dc:language>
  <cp:lastModifiedBy>jvillahermosa</cp:lastModifiedBy>
  <cp:lastPrinted>2012-09-07T20:07:00Z</cp:lastPrinted>
  <dcterms:modified xsi:type="dcterms:W3CDTF">2013-03-04T10:47:00Z</dcterms:modified>
  <cp:revision>5</cp:revision>
  <dc:subject/>
  <dc:title/>
</cp:coreProperties>
</file>